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60"/>
        <w:gridCol w:w="3686"/>
      </w:tblGrid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. tricornutum</w:t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ng chain acyl-CoA ligase_BamHI_fw</w:t>
            </w:r>
          </w:p>
        </w:tc>
        <w:tc>
          <w:tcPr>
            <w:tcW w:w="3686" w:type="dxa"/>
            <w:tcBorders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ATCCATGACGAACCAAAATAT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ng chain acyl-CoA ligase_XbaI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ACCACAATAGTAATCTAGATCAG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-2-enoyl-CoA reductase_BamHI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ATCCATGTCCACACCTTGGAA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-2-enoyl-CoA reductase_XbaI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TTAATCGATCTAGATTTGTAAAGT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ate synthase_SacI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GCTCATGATTGAATTTCGTTC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ate synthase_XbaI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TAGACTACAGCTTGGCGATTC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-keto acyl-CoA thiolase_BamHI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ATCCATGAAGAAAGATGACGA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-keto acyl-CoA thiolase_HindIII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GCTTACAGACTAGAACTTGGTT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3-keto acyl-CoA thiolase_ΔSSL_HindIII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GCTTTTAACTTGGTTCAGCTTCAATTATG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oxin3_EcoRI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ATTCATGAGCTCAAAAACCAAAATG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oxin3_BamHI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ATCCACGAAAAAACTGTTGGACGTC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oxin10_EcoRI_fw</w:t>
            </w:r>
          </w:p>
        </w:tc>
        <w:tc>
          <w:tcPr>
            <w:tcW w:w="3686" w:type="dxa"/>
            <w:tcBorders>
              <w:top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ATTCATGGCTGAATCTGAGGATTTGA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oxin10_BamHI_rv</w:t>
            </w:r>
          </w:p>
        </w:tc>
        <w:tc>
          <w:tcPr>
            <w:tcW w:w="368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ATCCGCGCTTGACGCTGTACTCGCC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A.thaliana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-keto acyl-CoA thiolase_EcoRI_fw</w:t>
            </w:r>
          </w:p>
        </w:tc>
        <w:tc>
          <w:tcPr>
            <w:tcW w:w="3686" w:type="dxa"/>
            <w:tcBorders>
              <w:top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ATTCATGGAGAAAGCGATCGA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-keto acyl-CoA thiolase_BamHI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ATCCGCGAGCGTCCTTGGA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-keto acyl-CoA thiolase_BamHI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ATCCATGGAGAAAGCGATCGA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-keto acyl-CoA thiolase_SKL_XbaI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TAGACTAGAGCTTGGAGCGAGCGTCCTTGGA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FP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FP_EcoRI_fw</w:t>
            </w:r>
          </w:p>
        </w:tc>
        <w:tc>
          <w:tcPr>
            <w:tcW w:w="3686" w:type="dxa"/>
            <w:tcBorders>
              <w:top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ATTCATGGTGAGCAAGGGCGA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FP_PTS1_HindIII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GCTTTTAGAGCTTGGAGTGGGGGGCTTGTACAGCTCGTCCATGCC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FP_PTS2_EcoRI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ATTCATGCGTCTCCAGGTCGTCCTCGGACACCTCATGGTGAGCAAGGGCGAGGAG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FP_SacI_rv</w:t>
            </w:r>
          </w:p>
        </w:tc>
        <w:tc>
          <w:tcPr>
            <w:tcW w:w="3686" w:type="dxa"/>
            <w:tcBorders>
              <w:top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GCTCCTTGTACAGCTCGTC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9:15:00Z</dcterms:created>
  <dc:creator>Kathrin Bolte</dc:creator>
  <dc:description/>
  <cp:keywords/>
  <dc:language>en-US</dc:language>
  <cp:lastModifiedBy>Kathrin Bolte</cp:lastModifiedBy>
  <dcterms:modified xsi:type="dcterms:W3CDTF">2011-09-01T09:27:00Z</dcterms:modified>
  <cp:revision>2</cp:revision>
  <dc:subject/>
  <dc:title/>
</cp:coreProperties>
</file>